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550D60" w14:textId="48AE55E8" w:rsidR="00B51110" w:rsidRPr="00DC6DBA" w:rsidRDefault="00B51110" w:rsidP="00B511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1: EQ-5D Youth and Adult dimension descriptors and severity label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84"/>
        <w:gridCol w:w="776"/>
        <w:gridCol w:w="681"/>
        <w:gridCol w:w="955"/>
        <w:gridCol w:w="964"/>
        <w:gridCol w:w="966"/>
      </w:tblGrid>
      <w:tr w:rsidR="00B51110" w:rsidRPr="00DC6DBA" w14:paraId="50F90DAB" w14:textId="77777777" w:rsidTr="00851F1A">
        <w:trPr>
          <w:trHeight w:val="325"/>
        </w:trPr>
        <w:tc>
          <w:tcPr>
            <w:tcW w:w="2595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DEED98B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u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/ </w:t>
            </w:r>
            <w:r w:rsidRPr="00DC6D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 dimension descriptors</w:t>
            </w:r>
          </w:p>
        </w:tc>
        <w:tc>
          <w:tcPr>
            <w:tcW w:w="2405" w:type="pct"/>
            <w:gridSpan w:val="5"/>
          </w:tcPr>
          <w:p w14:paraId="0F1C6FC8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glish Severity labels</w:t>
            </w:r>
          </w:p>
        </w:tc>
      </w:tr>
      <w:tr w:rsidR="00B51110" w:rsidRPr="00DC6DBA" w14:paraId="409A7BA5" w14:textId="77777777" w:rsidTr="00E94657">
        <w:trPr>
          <w:trHeight w:val="325"/>
        </w:trPr>
        <w:tc>
          <w:tcPr>
            <w:tcW w:w="2595" w:type="pct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8E33EE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536B375B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</w:tcPr>
          <w:p w14:paraId="53378EAD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Y-3L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15695CEA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L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061E3D3A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-5L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</w:tcPr>
          <w:p w14:paraId="511F80BC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L</w:t>
            </w:r>
          </w:p>
        </w:tc>
      </w:tr>
      <w:tr w:rsidR="00B51110" w:rsidRPr="00DC6DBA" w14:paraId="37DB47FC" w14:textId="77777777" w:rsidTr="00E94657">
        <w:trPr>
          <w:trHeight w:val="325"/>
        </w:trPr>
        <w:tc>
          <w:tcPr>
            <w:tcW w:w="2595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86507F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2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bility (walking about)</w:t>
            </w: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</w:p>
          <w:p w14:paraId="18CACCAA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371A55E6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5E2A1E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827CB2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6BF66A30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6754B61C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110" w:rsidRPr="00DC6DBA" w14:paraId="5C809543" w14:textId="77777777" w:rsidTr="00851F1A">
        <w:trPr>
          <w:trHeight w:val="325"/>
        </w:trPr>
        <w:tc>
          <w:tcPr>
            <w:tcW w:w="2595" w:type="pct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2655307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342F347F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FDB6D8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</w:p>
        </w:tc>
        <w:tc>
          <w:tcPr>
            <w:tcW w:w="52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5C339E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</w:p>
        </w:tc>
        <w:tc>
          <w:tcPr>
            <w:tcW w:w="534" w:type="pct"/>
            <w:vAlign w:val="center"/>
          </w:tcPr>
          <w:p w14:paraId="6535023F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little bit</w:t>
            </w:r>
          </w:p>
        </w:tc>
        <w:tc>
          <w:tcPr>
            <w:tcW w:w="535" w:type="pct"/>
            <w:vAlign w:val="center"/>
          </w:tcPr>
          <w:p w14:paraId="3DA42086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slight</w:t>
            </w:r>
          </w:p>
        </w:tc>
      </w:tr>
      <w:tr w:rsidR="00B51110" w:rsidRPr="00DC6DBA" w14:paraId="7DC01E49" w14:textId="77777777" w:rsidTr="00851F1A">
        <w:trPr>
          <w:trHeight w:val="325"/>
        </w:trPr>
        <w:tc>
          <w:tcPr>
            <w:tcW w:w="2595" w:type="pct"/>
            <w:vMerge/>
            <w:vAlign w:val="center"/>
          </w:tcPr>
          <w:p w14:paraId="4BEB0A59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12F8DE76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7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07B1E72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a lot</w:t>
            </w:r>
          </w:p>
        </w:tc>
        <w:tc>
          <w:tcPr>
            <w:tcW w:w="52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4BE37D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confined to bed</w:t>
            </w:r>
          </w:p>
        </w:tc>
        <w:tc>
          <w:tcPr>
            <w:tcW w:w="534" w:type="pct"/>
            <w:vAlign w:val="center"/>
          </w:tcPr>
          <w:p w14:paraId="006317CB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</w:p>
        </w:tc>
        <w:tc>
          <w:tcPr>
            <w:tcW w:w="535" w:type="pct"/>
            <w:vAlign w:val="center"/>
          </w:tcPr>
          <w:p w14:paraId="74947101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1110" w:rsidRPr="00DC6DBA" w14:paraId="505E2943" w14:textId="77777777" w:rsidTr="00851F1A">
        <w:trPr>
          <w:trHeight w:val="325"/>
        </w:trPr>
        <w:tc>
          <w:tcPr>
            <w:tcW w:w="2595" w:type="pct"/>
            <w:vMerge/>
            <w:vAlign w:val="center"/>
          </w:tcPr>
          <w:p w14:paraId="4E56C689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720B64E3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7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2A409E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FDB376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7CDA62F8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lot</w:t>
            </w:r>
          </w:p>
        </w:tc>
        <w:tc>
          <w:tcPr>
            <w:tcW w:w="535" w:type="pct"/>
            <w:vAlign w:val="center"/>
          </w:tcPr>
          <w:p w14:paraId="6113D1A2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B51110" w:rsidRPr="00DC6DBA" w14:paraId="0FE97FA1" w14:textId="77777777" w:rsidTr="00E94657">
        <w:trPr>
          <w:trHeight w:val="343"/>
        </w:trPr>
        <w:tc>
          <w:tcPr>
            <w:tcW w:w="2595" w:type="pct"/>
            <w:vMerge/>
            <w:tcBorders>
              <w:bottom w:val="single" w:sz="4" w:space="0" w:color="auto"/>
            </w:tcBorders>
            <w:vAlign w:val="center"/>
          </w:tcPr>
          <w:p w14:paraId="4761E161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1110319D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4C12AD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754AFE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28CACB71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not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06EB6760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unable</w:t>
            </w:r>
          </w:p>
        </w:tc>
      </w:tr>
      <w:tr w:rsidR="00B51110" w:rsidRPr="00DC6DBA" w14:paraId="22FA68AE" w14:textId="77777777" w:rsidTr="00E94657">
        <w:trPr>
          <w:trHeight w:val="325"/>
        </w:trPr>
        <w:tc>
          <w:tcPr>
            <w:tcW w:w="2595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BD20E58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2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oking after myself</w:t>
            </w: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</w:p>
          <w:p w14:paraId="147D0B0E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Self-care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1C1DDDB2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CEC5B0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82CA7A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4F9E867B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0F9A0690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110" w:rsidRPr="00DC6DBA" w14:paraId="5BEF59D2" w14:textId="77777777" w:rsidTr="00851F1A">
        <w:trPr>
          <w:trHeight w:val="325"/>
        </w:trPr>
        <w:tc>
          <w:tcPr>
            <w:tcW w:w="2595" w:type="pct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8E8EAF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2704C79C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D6A8535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</w:p>
        </w:tc>
        <w:tc>
          <w:tcPr>
            <w:tcW w:w="52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8544C7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</w:p>
        </w:tc>
        <w:tc>
          <w:tcPr>
            <w:tcW w:w="534" w:type="pct"/>
            <w:vAlign w:val="center"/>
          </w:tcPr>
          <w:p w14:paraId="65AC7051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little bit</w:t>
            </w:r>
          </w:p>
        </w:tc>
        <w:tc>
          <w:tcPr>
            <w:tcW w:w="535" w:type="pct"/>
            <w:vAlign w:val="center"/>
          </w:tcPr>
          <w:p w14:paraId="235DAE2B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slight</w:t>
            </w:r>
          </w:p>
        </w:tc>
      </w:tr>
      <w:tr w:rsidR="00B51110" w:rsidRPr="00DC6DBA" w14:paraId="5324E1C3" w14:textId="77777777" w:rsidTr="00851F1A">
        <w:trPr>
          <w:trHeight w:val="325"/>
        </w:trPr>
        <w:tc>
          <w:tcPr>
            <w:tcW w:w="2595" w:type="pct"/>
            <w:vMerge/>
            <w:vAlign w:val="center"/>
          </w:tcPr>
          <w:p w14:paraId="0855C1F5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5CFE805C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7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8F37A5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a lot</w:t>
            </w:r>
          </w:p>
        </w:tc>
        <w:tc>
          <w:tcPr>
            <w:tcW w:w="52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566FD6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unable</w:t>
            </w:r>
          </w:p>
        </w:tc>
        <w:tc>
          <w:tcPr>
            <w:tcW w:w="534" w:type="pct"/>
            <w:vAlign w:val="center"/>
          </w:tcPr>
          <w:p w14:paraId="360D35BE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</w:p>
        </w:tc>
        <w:tc>
          <w:tcPr>
            <w:tcW w:w="535" w:type="pct"/>
            <w:vAlign w:val="center"/>
          </w:tcPr>
          <w:p w14:paraId="33D37B10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1110" w:rsidRPr="00DC6DBA" w14:paraId="35951B68" w14:textId="77777777" w:rsidTr="00851F1A">
        <w:trPr>
          <w:trHeight w:val="325"/>
        </w:trPr>
        <w:tc>
          <w:tcPr>
            <w:tcW w:w="2595" w:type="pct"/>
            <w:vMerge/>
            <w:vAlign w:val="center"/>
          </w:tcPr>
          <w:p w14:paraId="48F5E495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1C4F13CE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7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B779FD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CFA292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6D9C95B3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lot</w:t>
            </w:r>
          </w:p>
        </w:tc>
        <w:tc>
          <w:tcPr>
            <w:tcW w:w="535" w:type="pct"/>
            <w:vAlign w:val="center"/>
          </w:tcPr>
          <w:p w14:paraId="2B27EBFD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B51110" w:rsidRPr="00DC6DBA" w14:paraId="2F7DB519" w14:textId="77777777" w:rsidTr="00E94657">
        <w:trPr>
          <w:trHeight w:val="325"/>
        </w:trPr>
        <w:tc>
          <w:tcPr>
            <w:tcW w:w="2595" w:type="pct"/>
            <w:vMerge/>
            <w:tcBorders>
              <w:bottom w:val="single" w:sz="4" w:space="0" w:color="auto"/>
            </w:tcBorders>
            <w:vAlign w:val="center"/>
          </w:tcPr>
          <w:p w14:paraId="34493E19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78E00C56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46357B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7E7B70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255243AB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not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5FFAB1A3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unable</w:t>
            </w:r>
          </w:p>
        </w:tc>
      </w:tr>
      <w:tr w:rsidR="00B51110" w:rsidRPr="00DC6DBA" w14:paraId="63DC4DE3" w14:textId="77777777" w:rsidTr="00E94657">
        <w:trPr>
          <w:trHeight w:val="325"/>
        </w:trPr>
        <w:tc>
          <w:tcPr>
            <w:tcW w:w="2595" w:type="pct"/>
            <w:vMerge w:val="restart"/>
            <w:tcBorders>
              <w:top w:val="single" w:sz="4" w:space="0" w:color="auto"/>
            </w:tcBorders>
            <w:vAlign w:val="center"/>
          </w:tcPr>
          <w:p w14:paraId="049955BB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2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ing Usual Activities (for example, going to school, hobbies, sports, playing, doing things with family or friends)</w:t>
            </w: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</w:p>
          <w:p w14:paraId="097A8BA7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Usual Activities (e.g. work, study, housework, family or leisure activities)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3D4C394B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3ED1DB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058FB4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7166E1BA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12EE87CC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110" w:rsidRPr="00DC6DBA" w14:paraId="4AACC27A" w14:textId="77777777" w:rsidTr="00851F1A">
        <w:trPr>
          <w:trHeight w:val="325"/>
        </w:trPr>
        <w:tc>
          <w:tcPr>
            <w:tcW w:w="2595" w:type="pct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A4E0D3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7151AC95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56B73A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</w:p>
        </w:tc>
        <w:tc>
          <w:tcPr>
            <w:tcW w:w="52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C029E0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</w:p>
        </w:tc>
        <w:tc>
          <w:tcPr>
            <w:tcW w:w="534" w:type="pct"/>
            <w:vAlign w:val="center"/>
          </w:tcPr>
          <w:p w14:paraId="49134F3D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little bit</w:t>
            </w:r>
          </w:p>
        </w:tc>
        <w:tc>
          <w:tcPr>
            <w:tcW w:w="535" w:type="pct"/>
            <w:vAlign w:val="center"/>
          </w:tcPr>
          <w:p w14:paraId="04D3C156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slight</w:t>
            </w:r>
          </w:p>
        </w:tc>
      </w:tr>
      <w:tr w:rsidR="00B51110" w:rsidRPr="00DC6DBA" w14:paraId="142CD132" w14:textId="77777777" w:rsidTr="00851F1A">
        <w:trPr>
          <w:trHeight w:val="325"/>
        </w:trPr>
        <w:tc>
          <w:tcPr>
            <w:tcW w:w="2595" w:type="pct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ADB209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0293FCCF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7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563625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a lot</w:t>
            </w:r>
          </w:p>
        </w:tc>
        <w:tc>
          <w:tcPr>
            <w:tcW w:w="52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67CB9D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unable</w:t>
            </w:r>
          </w:p>
        </w:tc>
        <w:tc>
          <w:tcPr>
            <w:tcW w:w="534" w:type="pct"/>
            <w:vAlign w:val="center"/>
          </w:tcPr>
          <w:p w14:paraId="68FB09EA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</w:p>
        </w:tc>
        <w:tc>
          <w:tcPr>
            <w:tcW w:w="535" w:type="pct"/>
            <w:vAlign w:val="center"/>
          </w:tcPr>
          <w:p w14:paraId="01B83DF0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1110" w:rsidRPr="00DC6DBA" w14:paraId="0B8BF22B" w14:textId="77777777" w:rsidTr="00851F1A">
        <w:trPr>
          <w:trHeight w:val="325"/>
        </w:trPr>
        <w:tc>
          <w:tcPr>
            <w:tcW w:w="2595" w:type="pct"/>
            <w:vMerge/>
            <w:vAlign w:val="center"/>
          </w:tcPr>
          <w:p w14:paraId="166216B4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4C0DAFF6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7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244F87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0BBBBE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1D2E4FBA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lot</w:t>
            </w:r>
          </w:p>
        </w:tc>
        <w:tc>
          <w:tcPr>
            <w:tcW w:w="535" w:type="pct"/>
            <w:vAlign w:val="center"/>
          </w:tcPr>
          <w:p w14:paraId="14B55509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B51110" w:rsidRPr="00DC6DBA" w14:paraId="3DE5798A" w14:textId="77777777" w:rsidTr="00E94657">
        <w:trPr>
          <w:trHeight w:val="325"/>
        </w:trPr>
        <w:tc>
          <w:tcPr>
            <w:tcW w:w="2595" w:type="pct"/>
            <w:vMerge/>
            <w:tcBorders>
              <w:bottom w:val="single" w:sz="4" w:space="0" w:color="auto"/>
            </w:tcBorders>
            <w:vAlign w:val="center"/>
          </w:tcPr>
          <w:p w14:paraId="12D6226E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3BF3A263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A9944C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AAE367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16E2BE50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not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13ABB904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unable</w:t>
            </w:r>
          </w:p>
        </w:tc>
      </w:tr>
      <w:tr w:rsidR="00B51110" w:rsidRPr="00DC6DBA" w14:paraId="561BC1BF" w14:textId="77777777" w:rsidTr="00E94657">
        <w:trPr>
          <w:trHeight w:val="325"/>
        </w:trPr>
        <w:tc>
          <w:tcPr>
            <w:tcW w:w="2595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74679E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2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ving Pain or Discomfort</w:t>
            </w: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</w:p>
          <w:p w14:paraId="37B7F2FD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Pain or Discomfort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26F19E8A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5BEAAD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46C0D2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00600731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7F00A08A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51110" w:rsidRPr="00DC6DBA" w14:paraId="6CC43570" w14:textId="77777777" w:rsidTr="00851F1A">
        <w:trPr>
          <w:trHeight w:val="325"/>
        </w:trPr>
        <w:tc>
          <w:tcPr>
            <w:tcW w:w="2595" w:type="pct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E4AF1B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3D1E55CE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CEA61D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</w:p>
        </w:tc>
        <w:tc>
          <w:tcPr>
            <w:tcW w:w="52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C7950E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534" w:type="pct"/>
            <w:vAlign w:val="center"/>
          </w:tcPr>
          <w:p w14:paraId="14AE10DB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little bit</w:t>
            </w:r>
          </w:p>
        </w:tc>
        <w:tc>
          <w:tcPr>
            <w:tcW w:w="535" w:type="pct"/>
            <w:vAlign w:val="center"/>
          </w:tcPr>
          <w:p w14:paraId="74C96212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slight</w:t>
            </w:r>
          </w:p>
        </w:tc>
      </w:tr>
      <w:tr w:rsidR="00B51110" w:rsidRPr="00DC6DBA" w14:paraId="2D5AB4B5" w14:textId="77777777" w:rsidTr="00851F1A">
        <w:trPr>
          <w:trHeight w:val="325"/>
        </w:trPr>
        <w:tc>
          <w:tcPr>
            <w:tcW w:w="2595" w:type="pct"/>
            <w:vMerge/>
            <w:vAlign w:val="center"/>
          </w:tcPr>
          <w:p w14:paraId="3E42EEEB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28D47022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7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DE9C1E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a lot</w:t>
            </w:r>
          </w:p>
        </w:tc>
        <w:tc>
          <w:tcPr>
            <w:tcW w:w="52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182DF4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extreme</w:t>
            </w:r>
          </w:p>
        </w:tc>
        <w:tc>
          <w:tcPr>
            <w:tcW w:w="534" w:type="pct"/>
            <w:vAlign w:val="center"/>
          </w:tcPr>
          <w:p w14:paraId="2DA79147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</w:t>
            </w:r>
          </w:p>
        </w:tc>
        <w:tc>
          <w:tcPr>
            <w:tcW w:w="535" w:type="pct"/>
            <w:vAlign w:val="center"/>
          </w:tcPr>
          <w:p w14:paraId="107D2E02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B51110" w:rsidRPr="00DC6DBA" w14:paraId="0FA8131A" w14:textId="77777777" w:rsidTr="00851F1A">
        <w:trPr>
          <w:trHeight w:val="325"/>
        </w:trPr>
        <w:tc>
          <w:tcPr>
            <w:tcW w:w="2595" w:type="pct"/>
            <w:vMerge/>
            <w:vAlign w:val="center"/>
          </w:tcPr>
          <w:p w14:paraId="0BD33D27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41DDB9E4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7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231268F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A127C5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5B7F9917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lot</w:t>
            </w:r>
          </w:p>
        </w:tc>
        <w:tc>
          <w:tcPr>
            <w:tcW w:w="535" w:type="pct"/>
            <w:vAlign w:val="center"/>
          </w:tcPr>
          <w:p w14:paraId="4920F01B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B51110" w:rsidRPr="00DC6DBA" w14:paraId="78EBD70A" w14:textId="77777777" w:rsidTr="00E94657">
        <w:trPr>
          <w:trHeight w:val="325"/>
        </w:trPr>
        <w:tc>
          <w:tcPr>
            <w:tcW w:w="2595" w:type="pct"/>
            <w:vMerge/>
            <w:tcBorders>
              <w:bottom w:val="single" w:sz="4" w:space="0" w:color="auto"/>
            </w:tcBorders>
            <w:vAlign w:val="center"/>
          </w:tcPr>
          <w:p w14:paraId="3DF19760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784909ED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0EB0F3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A72AD3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0B22C49C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eme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4FDD53FC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extreme</w:t>
            </w:r>
          </w:p>
        </w:tc>
      </w:tr>
      <w:tr w:rsidR="00B51110" w:rsidRPr="00DC6DBA" w14:paraId="58E01E00" w14:textId="77777777" w:rsidTr="00E94657">
        <w:trPr>
          <w:trHeight w:val="325"/>
        </w:trPr>
        <w:tc>
          <w:tcPr>
            <w:tcW w:w="2595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A59B70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02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eling worried, sad or unhappy</w:t>
            </w: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</w:p>
          <w:p w14:paraId="0E48D475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Anxiety/ Depression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1B0B4BE5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6B5D4C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E6DC91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33A863BE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5E074B49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</w:tr>
      <w:tr w:rsidR="00B51110" w:rsidRPr="00DC6DBA" w14:paraId="7CB5EEBF" w14:textId="77777777" w:rsidTr="00851F1A">
        <w:trPr>
          <w:trHeight w:val="325"/>
        </w:trPr>
        <w:tc>
          <w:tcPr>
            <w:tcW w:w="2595" w:type="pct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EBCC81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791136EB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7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74CF35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a bit</w:t>
            </w:r>
          </w:p>
        </w:tc>
        <w:tc>
          <w:tcPr>
            <w:tcW w:w="52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3DE538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moderately</w:t>
            </w:r>
          </w:p>
        </w:tc>
        <w:tc>
          <w:tcPr>
            <w:tcW w:w="534" w:type="pct"/>
            <w:vAlign w:val="center"/>
          </w:tcPr>
          <w:p w14:paraId="518F5B53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little bit</w:t>
            </w:r>
          </w:p>
        </w:tc>
        <w:tc>
          <w:tcPr>
            <w:tcW w:w="535" w:type="pct"/>
            <w:vAlign w:val="center"/>
          </w:tcPr>
          <w:p w14:paraId="03AF7205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slightly</w:t>
            </w:r>
          </w:p>
        </w:tc>
      </w:tr>
      <w:tr w:rsidR="00B51110" w:rsidRPr="00DC6DBA" w14:paraId="7CE8BFF3" w14:textId="77777777" w:rsidTr="00851F1A">
        <w:trPr>
          <w:trHeight w:val="325"/>
        </w:trPr>
        <w:tc>
          <w:tcPr>
            <w:tcW w:w="2595" w:type="pct"/>
            <w:vMerge/>
            <w:vAlign w:val="center"/>
          </w:tcPr>
          <w:p w14:paraId="6A9519C8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750B0C5B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7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E6052E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</w:p>
        </w:tc>
        <w:tc>
          <w:tcPr>
            <w:tcW w:w="52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6194F1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extremely</w:t>
            </w:r>
          </w:p>
        </w:tc>
        <w:tc>
          <w:tcPr>
            <w:tcW w:w="534" w:type="pct"/>
            <w:vAlign w:val="center"/>
          </w:tcPr>
          <w:p w14:paraId="3C9BDC95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te</w:t>
            </w:r>
          </w:p>
        </w:tc>
        <w:tc>
          <w:tcPr>
            <w:tcW w:w="535" w:type="pct"/>
            <w:vAlign w:val="center"/>
          </w:tcPr>
          <w:p w14:paraId="426A23B5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moderately</w:t>
            </w:r>
          </w:p>
        </w:tc>
      </w:tr>
      <w:tr w:rsidR="00B51110" w:rsidRPr="00DC6DBA" w14:paraId="6F794E17" w14:textId="77777777" w:rsidTr="00851F1A">
        <w:trPr>
          <w:trHeight w:val="325"/>
        </w:trPr>
        <w:tc>
          <w:tcPr>
            <w:tcW w:w="2595" w:type="pct"/>
            <w:vMerge/>
            <w:vAlign w:val="center"/>
          </w:tcPr>
          <w:p w14:paraId="0818CE62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</w:tcPr>
          <w:p w14:paraId="3AB237E1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7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168801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6C8354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  <w:vAlign w:val="center"/>
          </w:tcPr>
          <w:p w14:paraId="7EF6F5BE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lly</w:t>
            </w:r>
          </w:p>
        </w:tc>
        <w:tc>
          <w:tcPr>
            <w:tcW w:w="535" w:type="pct"/>
            <w:vAlign w:val="center"/>
          </w:tcPr>
          <w:p w14:paraId="633E7E1F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severely</w:t>
            </w:r>
          </w:p>
        </w:tc>
      </w:tr>
      <w:tr w:rsidR="00B51110" w:rsidRPr="00DC6DBA" w14:paraId="50A1DD04" w14:textId="77777777" w:rsidTr="00E94657">
        <w:trPr>
          <w:trHeight w:val="325"/>
        </w:trPr>
        <w:tc>
          <w:tcPr>
            <w:tcW w:w="2595" w:type="pct"/>
            <w:vMerge/>
            <w:tcBorders>
              <w:bottom w:val="single" w:sz="4" w:space="0" w:color="auto"/>
            </w:tcBorders>
            <w:vAlign w:val="center"/>
          </w:tcPr>
          <w:p w14:paraId="1BB5B89A" w14:textId="77777777" w:rsidR="00B51110" w:rsidRPr="00DC6DBA" w:rsidRDefault="00B51110" w:rsidP="00851F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2577A352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C13D2E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554F6FD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27940355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emely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745088ED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DBA">
              <w:rPr>
                <w:rFonts w:ascii="Times New Roman" w:hAnsi="Times New Roman" w:cs="Times New Roman"/>
                <w:sz w:val="20"/>
                <w:szCs w:val="20"/>
              </w:rPr>
              <w:t>extremely</w:t>
            </w:r>
          </w:p>
        </w:tc>
      </w:tr>
    </w:tbl>
    <w:p w14:paraId="63CCB43B" w14:textId="77777777" w:rsidR="00943323" w:rsidRDefault="00943323">
      <w:pPr>
        <w:rPr>
          <w:lang w:val="en-US"/>
        </w:rPr>
      </w:pPr>
    </w:p>
    <w:p w14:paraId="3B5CF1FD" w14:textId="77777777" w:rsidR="00B51110" w:rsidRDefault="00B51110" w:rsidP="00B51110">
      <w:pPr>
        <w:rPr>
          <w:rFonts w:ascii="Times New Roman" w:hAnsi="Times New Roman" w:cs="Times New Roman"/>
          <w:sz w:val="20"/>
          <w:szCs w:val="20"/>
        </w:rPr>
      </w:pPr>
    </w:p>
    <w:p w14:paraId="0E44A97F" w14:textId="77777777" w:rsidR="00B51110" w:rsidRDefault="00B51110" w:rsidP="00B51110">
      <w:pPr>
        <w:rPr>
          <w:rFonts w:ascii="Times New Roman" w:hAnsi="Times New Roman" w:cs="Times New Roman"/>
          <w:sz w:val="20"/>
          <w:szCs w:val="20"/>
        </w:rPr>
      </w:pPr>
    </w:p>
    <w:p w14:paraId="25718BD9" w14:textId="77777777" w:rsidR="00B51110" w:rsidRDefault="00B51110" w:rsidP="00B51110">
      <w:pPr>
        <w:rPr>
          <w:rFonts w:ascii="Times New Roman" w:hAnsi="Times New Roman" w:cs="Times New Roman"/>
          <w:sz w:val="20"/>
          <w:szCs w:val="20"/>
        </w:rPr>
      </w:pPr>
    </w:p>
    <w:p w14:paraId="24B9E867" w14:textId="77777777" w:rsidR="00B51110" w:rsidRDefault="00B51110" w:rsidP="00B51110">
      <w:pPr>
        <w:rPr>
          <w:rFonts w:ascii="Times New Roman" w:hAnsi="Times New Roman" w:cs="Times New Roman"/>
          <w:sz w:val="20"/>
          <w:szCs w:val="20"/>
        </w:rPr>
      </w:pPr>
    </w:p>
    <w:p w14:paraId="4FB8649B" w14:textId="77777777" w:rsidR="00B51110" w:rsidRDefault="00B51110" w:rsidP="00B51110">
      <w:pPr>
        <w:rPr>
          <w:rFonts w:ascii="Times New Roman" w:hAnsi="Times New Roman" w:cs="Times New Roman"/>
          <w:sz w:val="20"/>
          <w:szCs w:val="20"/>
        </w:rPr>
      </w:pPr>
    </w:p>
    <w:p w14:paraId="2672DA7B" w14:textId="77777777" w:rsidR="00B51110" w:rsidRDefault="00B51110" w:rsidP="00B51110">
      <w:pPr>
        <w:rPr>
          <w:rFonts w:ascii="Times New Roman" w:hAnsi="Times New Roman" w:cs="Times New Roman"/>
          <w:sz w:val="20"/>
          <w:szCs w:val="20"/>
        </w:rPr>
      </w:pPr>
    </w:p>
    <w:p w14:paraId="38285C90" w14:textId="77777777" w:rsidR="00B51110" w:rsidRDefault="00B51110" w:rsidP="00B51110">
      <w:pPr>
        <w:rPr>
          <w:rFonts w:ascii="Times New Roman" w:hAnsi="Times New Roman" w:cs="Times New Roman"/>
          <w:sz w:val="20"/>
          <w:szCs w:val="20"/>
        </w:rPr>
      </w:pPr>
    </w:p>
    <w:p w14:paraId="1AE69772" w14:textId="77777777" w:rsidR="00B51110" w:rsidRDefault="00B51110" w:rsidP="00B51110">
      <w:pPr>
        <w:rPr>
          <w:rFonts w:ascii="Times New Roman" w:hAnsi="Times New Roman" w:cs="Times New Roman"/>
          <w:sz w:val="20"/>
          <w:szCs w:val="20"/>
        </w:rPr>
      </w:pPr>
    </w:p>
    <w:p w14:paraId="1B4CB0C8" w14:textId="77777777" w:rsidR="00B51110" w:rsidRDefault="00B51110" w:rsidP="00B51110">
      <w:pPr>
        <w:rPr>
          <w:rFonts w:ascii="Times New Roman" w:hAnsi="Times New Roman" w:cs="Times New Roman"/>
          <w:sz w:val="20"/>
          <w:szCs w:val="20"/>
        </w:rPr>
        <w:sectPr w:rsidR="00B511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C0FAFA" w14:textId="7F73DCB2" w:rsidR="00B51110" w:rsidRPr="00DC6DBA" w:rsidRDefault="00B51110" w:rsidP="00B511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Pr="00DC6DBA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DC6DBA">
        <w:rPr>
          <w:rFonts w:ascii="Times New Roman" w:hAnsi="Times New Roman" w:cs="Times New Roman"/>
          <w:sz w:val="20"/>
          <w:szCs w:val="20"/>
        </w:rPr>
        <w:t xml:space="preserve">. Dimension agreement between </w:t>
      </w:r>
      <w:proofErr w:type="gramStart"/>
      <w:r w:rsidRPr="00DC6DBA">
        <w:rPr>
          <w:rFonts w:ascii="Times New Roman" w:hAnsi="Times New Roman" w:cs="Times New Roman"/>
          <w:sz w:val="20"/>
          <w:szCs w:val="20"/>
        </w:rPr>
        <w:t>instruments</w:t>
      </w:r>
      <w:proofErr w:type="gramEnd"/>
    </w:p>
    <w:tbl>
      <w:tblPr>
        <w:tblW w:w="14580" w:type="dxa"/>
        <w:tblLook w:val="04A0" w:firstRow="1" w:lastRow="0" w:firstColumn="1" w:lastColumn="0" w:noHBand="0" w:noVBand="1"/>
      </w:tblPr>
      <w:tblGrid>
        <w:gridCol w:w="3828"/>
        <w:gridCol w:w="1985"/>
        <w:gridCol w:w="1977"/>
        <w:gridCol w:w="1282"/>
        <w:gridCol w:w="1963"/>
        <w:gridCol w:w="2082"/>
        <w:gridCol w:w="1463"/>
      </w:tblGrid>
      <w:tr w:rsidR="00B51110" w:rsidRPr="003C31B7" w14:paraId="1E943AA6" w14:textId="77777777" w:rsidTr="00851F1A">
        <w:trPr>
          <w:trHeight w:val="40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94607" w14:textId="77777777" w:rsidR="00B51110" w:rsidRPr="00DC6DBA" w:rsidRDefault="00B51110" w:rsidP="00851F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2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04219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outh Africa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Q-5D-</w:t>
            </w:r>
            <w:r w:rsidRPr="00DC6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DC6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v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EQ-5D-</w:t>
            </w:r>
            <w:r w:rsidRPr="00DC6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-</w:t>
            </w:r>
            <w:r w:rsidRPr="00DC6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L)</w:t>
            </w:r>
          </w:p>
        </w:tc>
        <w:tc>
          <w:tcPr>
            <w:tcW w:w="55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4A4D4" w14:textId="77777777" w:rsidR="00B51110" w:rsidRPr="003C31B7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ZA"/>
              </w:rPr>
            </w:pPr>
            <w:proofErr w:type="spellStart"/>
            <w:r w:rsidRPr="003C3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ZA"/>
              </w:rPr>
              <w:t>Ethiopia</w:t>
            </w:r>
            <w:proofErr w:type="spellEnd"/>
            <w:r w:rsidRPr="003C31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n-ZA"/>
              </w:rPr>
              <w:t xml:space="preserve"> (EQ-5D-5L vs EQ-5D-Y-5L)</w:t>
            </w:r>
          </w:p>
        </w:tc>
      </w:tr>
      <w:tr w:rsidR="00B51110" w:rsidRPr="00DC6DBA" w14:paraId="39FF6EDE" w14:textId="77777777" w:rsidTr="00851F1A">
        <w:trPr>
          <w:trHeight w:val="402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ABFC8" w14:textId="77777777" w:rsidR="00B51110" w:rsidRPr="003C31B7" w:rsidRDefault="00B51110" w:rsidP="00851F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ZA"/>
              </w:rPr>
            </w:pPr>
          </w:p>
        </w:tc>
        <w:tc>
          <w:tcPr>
            <w:tcW w:w="52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C2E74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(n=592)</w:t>
            </w:r>
          </w:p>
        </w:tc>
        <w:tc>
          <w:tcPr>
            <w:tcW w:w="55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4EE6F7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(n=693)</w:t>
            </w:r>
          </w:p>
        </w:tc>
      </w:tr>
      <w:tr w:rsidR="00B51110" w:rsidRPr="00DC6DBA" w14:paraId="22AE489A" w14:textId="77777777" w:rsidTr="00851F1A">
        <w:trPr>
          <w:trHeight w:val="72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0C06" w14:textId="77777777" w:rsidR="00B51110" w:rsidRPr="00745154" w:rsidRDefault="00B51110" w:rsidP="00851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451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imens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FFB3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hen's kappa coefficients(95% CI)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2E60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wet's AC1 (95% CI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E321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greement (%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5A0E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hen's kappa coefficients(95% CI)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A899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wet's AC1 (95% CI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C36F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greement (%)</w:t>
            </w:r>
          </w:p>
        </w:tc>
      </w:tr>
      <w:tr w:rsidR="00B51110" w:rsidRPr="00DC6DBA" w14:paraId="6847F058" w14:textId="77777777" w:rsidTr="00851F1A">
        <w:trPr>
          <w:trHeight w:val="40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F62B" w14:textId="77777777" w:rsidR="00B51110" w:rsidRPr="00DC6DBA" w:rsidRDefault="00B51110" w:rsidP="008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obi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8844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7(0.58,0.75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7ED4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2(0.90, 0.9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7AF5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2.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F114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2(0.66,0.77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7192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0(0.88, 0.9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B7B1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1.1</w:t>
            </w:r>
          </w:p>
        </w:tc>
      </w:tr>
      <w:tr w:rsidR="00B51110" w:rsidRPr="00DC6DBA" w14:paraId="347758B3" w14:textId="77777777" w:rsidTr="00851F1A">
        <w:trPr>
          <w:trHeight w:val="40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414D" w14:textId="77777777" w:rsidR="00B51110" w:rsidRPr="00DC6DBA" w:rsidRDefault="00B51110" w:rsidP="008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lf-care/Looking after mysel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FEF0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6(0.54,0.78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2077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6(0.94, 0.9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68EB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5.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EA98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8(0.60,0.76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A049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3(0.91, 0.9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ECE8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3.7</w:t>
            </w:r>
          </w:p>
        </w:tc>
      </w:tr>
      <w:tr w:rsidR="00B51110" w:rsidRPr="00DC6DBA" w14:paraId="68068BC2" w14:textId="77777777" w:rsidTr="00851F1A">
        <w:trPr>
          <w:trHeight w:val="40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8B64" w14:textId="77777777" w:rsidR="00B51110" w:rsidRPr="00DC6DBA" w:rsidRDefault="00B51110" w:rsidP="008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sual activit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564A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8(0.61,0.75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425B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6(0.83, 0.8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5EFF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8.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307B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5(0.59,0.71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C257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7(0.84, 0.9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4D68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7.9</w:t>
            </w:r>
          </w:p>
        </w:tc>
      </w:tr>
      <w:tr w:rsidR="00B51110" w:rsidRPr="00DC6DBA" w14:paraId="0B746ED8" w14:textId="77777777" w:rsidTr="00851F1A">
        <w:trPr>
          <w:trHeight w:val="40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90C7" w14:textId="77777777" w:rsidR="00B51110" w:rsidRPr="00DC6DBA" w:rsidRDefault="00B51110" w:rsidP="008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ain/discomfort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136F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6(0.71,0.81)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6DCE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6(0.83, 0.89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41A5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9.2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0731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4(0.59,0.70)</w:t>
            </w: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E21C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1(0.78, 0.84)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F0AA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3.3</w:t>
            </w:r>
          </w:p>
        </w:tc>
      </w:tr>
      <w:tr w:rsidR="00B51110" w:rsidRPr="00DC6DBA" w14:paraId="5C06F9A6" w14:textId="77777777" w:rsidTr="00851F1A">
        <w:trPr>
          <w:trHeight w:val="40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D1A15" w14:textId="77777777" w:rsidR="00B51110" w:rsidRPr="00DC6DBA" w:rsidRDefault="00B51110" w:rsidP="00851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xiety/depression/Feeling worried/sad/unhapp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E414A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9(0.53,0.65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B8D6D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8(0.63, 0.73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D4465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7.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5C090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6(0.61,0.71)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94768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0(0.76, 0.83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51442" w14:textId="77777777" w:rsidR="00B51110" w:rsidRPr="00DC6DBA" w:rsidRDefault="00B51110" w:rsidP="00851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DC6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2.4</w:t>
            </w:r>
          </w:p>
        </w:tc>
      </w:tr>
    </w:tbl>
    <w:p w14:paraId="12A42EB2" w14:textId="77777777" w:rsidR="00B51110" w:rsidRPr="00DC6DBA" w:rsidRDefault="00B51110" w:rsidP="00B51110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ZA"/>
        </w:rPr>
      </w:pPr>
      <w:r w:rsidRPr="00DC6DBA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ZA"/>
        </w:rPr>
        <w:t>All results were significant at 0.01 level, CI confidence interval.</w:t>
      </w:r>
    </w:p>
    <w:p w14:paraId="3FA030E4" w14:textId="77777777" w:rsidR="00B51110" w:rsidRPr="00DC6DBA" w:rsidRDefault="00B51110" w:rsidP="00B5111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ZA"/>
        </w:rPr>
      </w:pPr>
      <w:r w:rsidRPr="00DC6DBA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ZA"/>
        </w:rPr>
        <w:t>A Gwet’s AC of &lt;0.2 was interpreted as poor agreement; 0.21–0.4 as fair; 0.41–0.6 as moderate; 0.61–0.8 as good and &gt;0.8 as very good.</w:t>
      </w:r>
    </w:p>
    <w:p w14:paraId="72C7CAEE" w14:textId="77777777" w:rsidR="00B51110" w:rsidRPr="00B51110" w:rsidRDefault="00B51110">
      <w:pPr>
        <w:rPr>
          <w:lang w:val="en-US"/>
        </w:rPr>
      </w:pPr>
    </w:p>
    <w:sectPr w:rsidR="00B51110" w:rsidRPr="00B51110" w:rsidSect="00B51110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110"/>
    <w:rsid w:val="00043B80"/>
    <w:rsid w:val="00207A9A"/>
    <w:rsid w:val="00943323"/>
    <w:rsid w:val="00B51110"/>
    <w:rsid w:val="00CF486D"/>
    <w:rsid w:val="00E94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37370"/>
  <w15:chartTrackingRefBased/>
  <w15:docId w15:val="{D9F7B357-8F76-4F41-B2F2-93BE0D525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11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11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11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link w:val="Heading3Char"/>
    <w:uiPriority w:val="9"/>
    <w:qFormat/>
    <w:rsid w:val="00CF486D"/>
    <w:pPr>
      <w:spacing w:before="100" w:beforeAutospacing="1" w:after="100" w:afterAutospacing="1" w:line="240" w:lineRule="auto"/>
      <w:outlineLvl w:val="2"/>
    </w:pPr>
    <w:rPr>
      <w:rFonts w:asciiTheme="majorHAnsi" w:eastAsia="Times New Roman" w:hAnsiTheme="majorHAnsi" w:cs="Times New Roman"/>
      <w:b/>
      <w:bCs/>
      <w:kern w:val="2"/>
      <w:sz w:val="24"/>
      <w:szCs w:val="27"/>
      <w:lang w:eastAsia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11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11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11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11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11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11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F486D"/>
    <w:rPr>
      <w:rFonts w:asciiTheme="majorHAnsi" w:eastAsia="Times New Roman" w:hAnsiTheme="majorHAnsi" w:cs="Times New Roman"/>
      <w:b/>
      <w:bCs/>
      <w:sz w:val="24"/>
      <w:szCs w:val="27"/>
      <w:lang w:eastAsia="en-ZA"/>
    </w:rPr>
  </w:style>
  <w:style w:type="character" w:customStyle="1" w:styleId="Heading1Char">
    <w:name w:val="Heading 1 Char"/>
    <w:basedOn w:val="DefaultParagraphFont"/>
    <w:link w:val="Heading1"/>
    <w:uiPriority w:val="9"/>
    <w:rsid w:val="00B511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11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11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11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11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1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1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1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11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11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1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11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111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11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111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11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11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11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11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2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Verstraete</dc:creator>
  <cp:keywords/>
  <dc:description/>
  <cp:lastModifiedBy>Janine Verstraete</cp:lastModifiedBy>
  <cp:revision>2</cp:revision>
  <dcterms:created xsi:type="dcterms:W3CDTF">2024-05-23T14:27:00Z</dcterms:created>
  <dcterms:modified xsi:type="dcterms:W3CDTF">2024-05-23T21:13:00Z</dcterms:modified>
</cp:coreProperties>
</file>